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1BF" w:rsidRPr="00F62AA0" w:rsidRDefault="006A67E8" w:rsidP="00E941BF">
      <w:pPr>
        <w:autoSpaceDE w:val="0"/>
        <w:autoSpaceDN w:val="0"/>
        <w:adjustRightInd w:val="0"/>
        <w:spacing w:after="0" w:line="240" w:lineRule="auto"/>
        <w:ind w:right="-710"/>
        <w:jc w:val="both"/>
        <w:rPr>
          <w:rFonts w:ascii="Times New Roman" w:hAnsi="Times New Roman"/>
          <w:sz w:val="24"/>
          <w:szCs w:val="24"/>
          <w:lang w:val="en-US" w:eastAsia="pt-BR"/>
        </w:rPr>
      </w:pPr>
      <w:r>
        <w:rPr>
          <w:rFonts w:ascii="Times New Roman" w:hAnsi="Times New Roman"/>
          <w:b/>
          <w:sz w:val="24"/>
          <w:szCs w:val="24"/>
          <w:lang w:val="en-US" w:eastAsia="pt-BR"/>
        </w:rPr>
        <w:t>S1 Table</w:t>
      </w:r>
      <w:r w:rsidR="00E941BF" w:rsidRPr="00FA30C3">
        <w:rPr>
          <w:rFonts w:ascii="Times New Roman" w:hAnsi="Times New Roman"/>
          <w:b/>
          <w:sz w:val="24"/>
          <w:szCs w:val="24"/>
          <w:lang w:val="en-US" w:eastAsia="pt-BR"/>
        </w:rPr>
        <w:t>. Peptide sequence</w:t>
      </w:r>
      <w:r w:rsidR="00F62AA0">
        <w:rPr>
          <w:rFonts w:ascii="Times New Roman" w:hAnsi="Times New Roman"/>
          <w:b/>
          <w:sz w:val="24"/>
          <w:szCs w:val="24"/>
          <w:lang w:val="en-US" w:eastAsia="pt-BR"/>
        </w:rPr>
        <w:t>s</w:t>
      </w:r>
      <w:r w:rsidR="00E941BF" w:rsidRPr="00FA30C3">
        <w:rPr>
          <w:rFonts w:ascii="Times New Roman" w:hAnsi="Times New Roman"/>
          <w:b/>
          <w:sz w:val="24"/>
          <w:szCs w:val="24"/>
          <w:lang w:val="en-US" w:eastAsia="pt-BR"/>
        </w:rPr>
        <w:t xml:space="preserve"> from hydrolyzed </w:t>
      </w:r>
      <w:r w:rsidR="00E941BF" w:rsidRPr="004958FA">
        <w:rPr>
          <w:rFonts w:ascii="Times New Roman" w:hAnsi="Times New Roman"/>
          <w:b/>
          <w:sz w:val="24"/>
          <w:szCs w:val="24"/>
          <w:lang w:val="en-US" w:eastAsia="pt-BR"/>
        </w:rPr>
        <w:t xml:space="preserve">ACPase II obtained by MALDI-TOF/TOF and Blastp </w:t>
      </w:r>
      <w:r w:rsidR="00E941BF" w:rsidRPr="004958FA">
        <w:rPr>
          <w:rFonts w:ascii="Times New Roman" w:hAnsi="Times New Roman"/>
          <w:b/>
          <w:sz w:val="24"/>
          <w:szCs w:val="24"/>
          <w:lang w:val="en-US"/>
        </w:rPr>
        <w:t>searches against the NCBI</w:t>
      </w:r>
      <w:r w:rsidR="00E941BF" w:rsidRPr="004958FA">
        <w:rPr>
          <w:rFonts w:ascii="Times New Roman" w:hAnsi="Times New Roman"/>
          <w:b/>
          <w:sz w:val="24"/>
          <w:szCs w:val="24"/>
          <w:vertAlign w:val="subscript"/>
          <w:lang w:val="en-US"/>
        </w:rPr>
        <w:t>nr</w:t>
      </w:r>
      <w:r w:rsidR="00E941BF" w:rsidRPr="004958FA">
        <w:rPr>
          <w:rFonts w:ascii="Times New Roman" w:hAnsi="Times New Roman"/>
          <w:b/>
          <w:sz w:val="24"/>
          <w:szCs w:val="24"/>
          <w:lang w:val="en-US"/>
        </w:rPr>
        <w:t xml:space="preserve"> protein database</w:t>
      </w:r>
      <w:r w:rsidR="00E941BF" w:rsidRPr="004958FA">
        <w:rPr>
          <w:rFonts w:ascii="Times New Roman" w:hAnsi="Times New Roman"/>
          <w:sz w:val="24"/>
          <w:szCs w:val="24"/>
          <w:lang w:val="en-US"/>
        </w:rPr>
        <w:t>.</w:t>
      </w:r>
      <w:r w:rsidR="00E941BF" w:rsidRPr="00F62AA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E941BF" w:rsidRPr="00E54468" w:rsidRDefault="00E941BF" w:rsidP="00E941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 w:eastAsia="pt-BR"/>
        </w:rPr>
      </w:pP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28"/>
        <w:gridCol w:w="3150"/>
        <w:gridCol w:w="810"/>
        <w:gridCol w:w="1620"/>
      </w:tblGrid>
      <w:tr w:rsidR="00E941BF" w:rsidRPr="00BC1FC8" w:rsidTr="00573282">
        <w:tc>
          <w:tcPr>
            <w:tcW w:w="3528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  <w:t>Peptide sequenc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  <w:t>Protein nam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b/>
                <w:sz w:val="24"/>
                <w:szCs w:val="20"/>
              </w:rPr>
              <w:t>e-valu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US"/>
              </w:rPr>
              <w:t>Molecular Mass (kDa)</w:t>
            </w:r>
          </w:p>
        </w:tc>
      </w:tr>
      <w:tr w:rsidR="00E941BF" w:rsidRPr="00BC1FC8" w:rsidTr="00573282">
        <w:tc>
          <w:tcPr>
            <w:tcW w:w="3528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GYLQEFVAR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Phytase (</w:t>
            </w:r>
            <w:r w:rsidRPr="004B3B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0"/>
              </w:rPr>
              <w:t>T. harzianum</w:t>
            </w: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) ACL37341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1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34.61</w:t>
            </w:r>
          </w:p>
        </w:tc>
      </w:tr>
      <w:tr w:rsidR="00E941BF" w:rsidRPr="00BC1FC8" w:rsidTr="00573282">
        <w:tc>
          <w:tcPr>
            <w:tcW w:w="3528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LGAELLTPFGR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/>
              </w:rPr>
              <w:t>Histidine phosphatase domain (</w:t>
            </w:r>
            <w:r w:rsidRPr="004B3B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0"/>
                <w:lang w:val="en-US"/>
              </w:rPr>
              <w:t xml:space="preserve">T. virens) </w:t>
            </w: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/>
              </w:rPr>
              <w:t>EHK24007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val="en-US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0.06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val="en-US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58.39</w:t>
            </w:r>
          </w:p>
        </w:tc>
      </w:tr>
      <w:tr w:rsidR="00E941BF" w:rsidRPr="00BC1FC8" w:rsidTr="00573282">
        <w:tc>
          <w:tcPr>
            <w:tcW w:w="3528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SQNFNLGVAYR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Histidine acid phytase (</w:t>
            </w:r>
            <w:r w:rsidRPr="004B3B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0"/>
              </w:rPr>
              <w:t>T. pleuroticola</w:t>
            </w: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) ACT83166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0.01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56.83</w:t>
            </w:r>
          </w:p>
        </w:tc>
      </w:tr>
      <w:tr w:rsidR="00E941BF" w:rsidRPr="00BC1FC8" w:rsidTr="00573282">
        <w:trPr>
          <w:trHeight w:val="197"/>
        </w:trPr>
        <w:tc>
          <w:tcPr>
            <w:tcW w:w="3528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YPTSGAAPATFAQK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Histidine acid phytase (</w:t>
            </w:r>
            <w:r w:rsidRPr="004B3B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0"/>
              </w:rPr>
              <w:t>T. pleuroticola</w:t>
            </w: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) ACT83166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1.00E-0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56.83</w:t>
            </w:r>
          </w:p>
        </w:tc>
      </w:tr>
      <w:tr w:rsidR="00E941BF" w:rsidRPr="00BC1FC8" w:rsidTr="00573282">
        <w:tc>
          <w:tcPr>
            <w:tcW w:w="3528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NADGLCSFDHVVSSLQK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Phytase (</w:t>
            </w:r>
            <w:r w:rsidRPr="004B3B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0"/>
              </w:rPr>
              <w:t>T. harzianum</w:t>
            </w: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) ACL37341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4.00E-0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34.61</w:t>
            </w:r>
          </w:p>
        </w:tc>
      </w:tr>
      <w:tr w:rsidR="00E941BF" w:rsidRPr="00BC1FC8" w:rsidTr="00573282">
        <w:tc>
          <w:tcPr>
            <w:tcW w:w="3528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FLVNDAVVPISDSYHGCPK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Histidine acid phytase (</w:t>
            </w:r>
            <w:r w:rsidRPr="004B3B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0"/>
              </w:rPr>
              <w:t>T. pleuroticola</w:t>
            </w: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) ACT83166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7.00E-1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56.83</w:t>
            </w:r>
          </w:p>
        </w:tc>
      </w:tr>
      <w:tr w:rsidR="00E941BF" w:rsidRPr="00BC1FC8" w:rsidTr="00573282">
        <w:tc>
          <w:tcPr>
            <w:tcW w:w="3528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IVPFATHFTTQILECPAQKPTR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Histidine acid phytase (</w:t>
            </w:r>
            <w:r w:rsidRPr="004B3B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0"/>
              </w:rPr>
              <w:t>T. pleuroticola</w:t>
            </w: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) ACT83166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3.00E-1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941BF" w:rsidRPr="004B3BAA" w:rsidRDefault="00E941BF" w:rsidP="0057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</w:rPr>
            </w:pPr>
            <w:r w:rsidRPr="004B3BA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56.83</w:t>
            </w:r>
          </w:p>
        </w:tc>
      </w:tr>
    </w:tbl>
    <w:p w:rsidR="004958FA" w:rsidRDefault="004958FA" w:rsidP="00E941B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 w:eastAsia="pt-BR"/>
        </w:rPr>
      </w:pPr>
    </w:p>
    <w:p w:rsidR="00E941BF" w:rsidRPr="004958FA" w:rsidRDefault="004958FA" w:rsidP="00E941B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 w:eastAsia="pt-BR"/>
        </w:rPr>
      </w:pPr>
      <w:r w:rsidRPr="004958FA">
        <w:rPr>
          <w:rFonts w:ascii="Times New Roman" w:hAnsi="Times New Roman"/>
          <w:sz w:val="20"/>
          <w:szCs w:val="20"/>
          <w:lang w:val="en-US" w:eastAsia="pt-BR"/>
        </w:rPr>
        <w:t>Molecular mass was estimated using the ProtParam server (www.expasy.org).</w:t>
      </w:r>
    </w:p>
    <w:p w:rsidR="00B6611E" w:rsidRPr="004958FA" w:rsidRDefault="00B6611E">
      <w:pPr>
        <w:rPr>
          <w:lang w:val="en-US"/>
        </w:rPr>
      </w:pPr>
    </w:p>
    <w:sectPr w:rsidR="00B6611E" w:rsidRPr="004958FA" w:rsidSect="00A50945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5FC2" w:rsidRDefault="00375FC2" w:rsidP="0060237B">
      <w:pPr>
        <w:spacing w:after="0" w:line="240" w:lineRule="auto"/>
      </w:pPr>
      <w:r>
        <w:separator/>
      </w:r>
    </w:p>
  </w:endnote>
  <w:endnote w:type="continuationSeparator" w:id="1">
    <w:p w:rsidR="00375FC2" w:rsidRDefault="00375FC2" w:rsidP="00602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6B83" w:rsidRDefault="0052160F">
    <w:pPr>
      <w:pStyle w:val="Footer"/>
      <w:jc w:val="right"/>
    </w:pPr>
    <w:r>
      <w:fldChar w:fldCharType="begin"/>
    </w:r>
    <w:r w:rsidR="00E941BF">
      <w:instrText xml:space="preserve"> PAGE   \* MERGEFORMAT </w:instrText>
    </w:r>
    <w:r>
      <w:fldChar w:fldCharType="separate"/>
    </w:r>
    <w:r w:rsidR="004958FA">
      <w:rPr>
        <w:noProof/>
      </w:rPr>
      <w:t>1</w:t>
    </w:r>
    <w:r>
      <w:rPr>
        <w:noProof/>
      </w:rPr>
      <w:fldChar w:fldCharType="end"/>
    </w:r>
  </w:p>
  <w:p w:rsidR="00D26B83" w:rsidRDefault="00375F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5FC2" w:rsidRDefault="00375FC2" w:rsidP="0060237B">
      <w:pPr>
        <w:spacing w:after="0" w:line="240" w:lineRule="auto"/>
      </w:pPr>
      <w:r>
        <w:separator/>
      </w:r>
    </w:p>
  </w:footnote>
  <w:footnote w:type="continuationSeparator" w:id="1">
    <w:p w:rsidR="00375FC2" w:rsidRDefault="00375FC2" w:rsidP="006023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6B83" w:rsidRDefault="0052160F">
    <w:pPr>
      <w:pStyle w:val="Header"/>
      <w:jc w:val="right"/>
    </w:pPr>
    <w:r>
      <w:fldChar w:fldCharType="begin"/>
    </w:r>
    <w:r w:rsidR="00E941BF">
      <w:instrText xml:space="preserve"> PAGE   \* MERGEFORMAT </w:instrText>
    </w:r>
    <w:r>
      <w:fldChar w:fldCharType="separate"/>
    </w:r>
    <w:r w:rsidR="004958FA">
      <w:rPr>
        <w:noProof/>
      </w:rPr>
      <w:t>1</w:t>
    </w:r>
    <w:r>
      <w:rPr>
        <w:noProof/>
      </w:rPr>
      <w:fldChar w:fldCharType="end"/>
    </w:r>
  </w:p>
  <w:p w:rsidR="00D26B83" w:rsidRPr="00A50945" w:rsidRDefault="00375FC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941BF"/>
    <w:rsid w:val="00037B12"/>
    <w:rsid w:val="00052980"/>
    <w:rsid w:val="00375FC2"/>
    <w:rsid w:val="004958FA"/>
    <w:rsid w:val="004F15FD"/>
    <w:rsid w:val="0052160F"/>
    <w:rsid w:val="0060237B"/>
    <w:rsid w:val="006A67E8"/>
    <w:rsid w:val="007436BA"/>
    <w:rsid w:val="00AA2214"/>
    <w:rsid w:val="00B6611E"/>
    <w:rsid w:val="00B7192C"/>
    <w:rsid w:val="00CD1209"/>
    <w:rsid w:val="00E941BF"/>
    <w:rsid w:val="00F62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ind w:left="31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1BF"/>
    <w:pPr>
      <w:spacing w:after="200" w:line="276" w:lineRule="auto"/>
      <w:ind w:left="0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41B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41B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941B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1BF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941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7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reitas</dc:creator>
  <cp:lastModifiedBy>sfreitas</cp:lastModifiedBy>
  <cp:revision>4</cp:revision>
  <dcterms:created xsi:type="dcterms:W3CDTF">2016-02-17T21:52:00Z</dcterms:created>
  <dcterms:modified xsi:type="dcterms:W3CDTF">2016-02-20T02:47:00Z</dcterms:modified>
</cp:coreProperties>
</file>